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1770" cy="2938780"/>
            <wp:effectExtent l="0" t="0" r="5080" b="13970"/>
            <wp:docPr id="2" name="图片 2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top features of the predictive model for post-operative admission to ICU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BB7B77"/>
    <w:rsid w:val="7946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Fu Zhiliang</cp:lastModifiedBy>
  <dcterms:modified xsi:type="dcterms:W3CDTF">2020-07-15T08:1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